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6FC" w:rsidRDefault="00C566FC" w:rsidP="00C566FC">
      <w:pPr>
        <w:rPr>
          <w:rFonts w:ascii="Times New Roman" w:hAnsi="Times New Roman" w:cs="Times New Roman"/>
          <w:b/>
        </w:rPr>
      </w:pPr>
      <w:r w:rsidRPr="0097076F">
        <w:rPr>
          <w:rFonts w:ascii="Times New Roman" w:hAnsi="Times New Roman" w:cs="Times New Roman" w:hint="eastAsia"/>
          <w:b/>
        </w:rPr>
        <w:t>Table S</w:t>
      </w:r>
      <w:r>
        <w:rPr>
          <w:rFonts w:ascii="Times New Roman" w:hAnsi="Times New Roman" w:cs="Times New Roman" w:hint="eastAsia"/>
          <w:b/>
        </w:rPr>
        <w:t>3</w:t>
      </w:r>
    </w:p>
    <w:tbl>
      <w:tblPr>
        <w:tblStyle w:val="a3"/>
        <w:tblpPr w:leftFromText="180" w:rightFromText="180" w:vertAnchor="page" w:horzAnchor="margin" w:tblpXSpec="center" w:tblpY="1999"/>
        <w:tblW w:w="11023" w:type="dxa"/>
        <w:tblLook w:val="04A0" w:firstRow="1" w:lastRow="0" w:firstColumn="1" w:lastColumn="0" w:noHBand="0" w:noVBand="1"/>
      </w:tblPr>
      <w:tblGrid>
        <w:gridCol w:w="1951"/>
        <w:gridCol w:w="1418"/>
        <w:gridCol w:w="2409"/>
        <w:gridCol w:w="1701"/>
        <w:gridCol w:w="1134"/>
        <w:gridCol w:w="2410"/>
      </w:tblGrid>
      <w:tr w:rsidR="00D3385C" w:rsidRPr="00237CC0" w:rsidTr="00D3385C">
        <w:trPr>
          <w:trHeight w:val="454"/>
        </w:trPr>
        <w:tc>
          <w:tcPr>
            <w:tcW w:w="3369" w:type="dxa"/>
            <w:gridSpan w:val="2"/>
            <w:vAlign w:val="center"/>
          </w:tcPr>
          <w:p w:rsidR="00D3385C" w:rsidRPr="004A0678" w:rsidRDefault="00D3385C" w:rsidP="00D3385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bookmarkStart w:id="0" w:name="_GoBack"/>
            <w:bookmarkEnd w:id="0"/>
            <w:r w:rsidRPr="004A0678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Binding entity</w:t>
            </w:r>
          </w:p>
        </w:tc>
        <w:tc>
          <w:tcPr>
            <w:tcW w:w="2409" w:type="dxa"/>
            <w:noWrap/>
            <w:vAlign w:val="center"/>
            <w:hideMark/>
          </w:tcPr>
          <w:p w:rsidR="00D3385C" w:rsidRPr="004A0678" w:rsidRDefault="00D3385C" w:rsidP="00D3385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4A0678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Relative binding (%)</w:t>
            </w:r>
          </w:p>
        </w:tc>
        <w:tc>
          <w:tcPr>
            <w:tcW w:w="2835" w:type="dxa"/>
            <w:gridSpan w:val="2"/>
            <w:vAlign w:val="center"/>
          </w:tcPr>
          <w:p w:rsidR="00D3385C" w:rsidRPr="004A0678" w:rsidRDefault="00D3385C" w:rsidP="00D3385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4A0678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Binding entity</w:t>
            </w:r>
          </w:p>
        </w:tc>
        <w:tc>
          <w:tcPr>
            <w:tcW w:w="2410" w:type="dxa"/>
            <w:vAlign w:val="center"/>
          </w:tcPr>
          <w:p w:rsidR="00D3385C" w:rsidRPr="004A0678" w:rsidRDefault="00D3385C" w:rsidP="00D3385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4A0678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Relative binding (%)</w:t>
            </w:r>
          </w:p>
        </w:tc>
      </w:tr>
      <w:tr w:rsidR="00D3385C" w:rsidRPr="00237CC0" w:rsidTr="00D3385C">
        <w:trPr>
          <w:trHeight w:val="454"/>
        </w:trPr>
        <w:tc>
          <w:tcPr>
            <w:tcW w:w="3369" w:type="dxa"/>
            <w:gridSpan w:val="2"/>
            <w:vAlign w:val="center"/>
          </w:tcPr>
          <w:p w:rsidR="00D3385C" w:rsidRPr="00237CC0" w:rsidRDefault="00D3385C" w:rsidP="00D3385C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gative control</w:t>
            </w:r>
          </w:p>
        </w:tc>
        <w:tc>
          <w:tcPr>
            <w:tcW w:w="2409" w:type="dxa"/>
            <w:noWrap/>
            <w:vAlign w:val="center"/>
          </w:tcPr>
          <w:p w:rsidR="00D3385C" w:rsidRPr="004A0678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2.872 ± 0.363</w:t>
            </w:r>
          </w:p>
        </w:tc>
        <w:tc>
          <w:tcPr>
            <w:tcW w:w="1701" w:type="dxa"/>
            <w:vMerge w:val="restart"/>
            <w:vAlign w:val="center"/>
          </w:tcPr>
          <w:p w:rsidR="00D3385C" w:rsidRPr="00237CC0" w:rsidRDefault="00D3385C" w:rsidP="00D338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baumannii</w:t>
            </w:r>
            <w:proofErr w:type="spellEnd"/>
          </w:p>
        </w:tc>
        <w:tc>
          <w:tcPr>
            <w:tcW w:w="1134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2410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14.538 ± 0.694</w:t>
            </w:r>
          </w:p>
        </w:tc>
      </w:tr>
      <w:tr w:rsidR="00D3385C" w:rsidRPr="00237CC0" w:rsidTr="00D3385C">
        <w:trPr>
          <w:trHeight w:val="454"/>
        </w:trPr>
        <w:tc>
          <w:tcPr>
            <w:tcW w:w="3369" w:type="dxa"/>
            <w:gridSpan w:val="2"/>
            <w:vAlign w:val="center"/>
          </w:tcPr>
          <w:p w:rsidR="00D3385C" w:rsidRPr="004A0678" w:rsidRDefault="00D3385C" w:rsidP="00D3385C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itive control</w:t>
            </w:r>
          </w:p>
        </w:tc>
        <w:tc>
          <w:tcPr>
            <w:tcW w:w="2409" w:type="dxa"/>
            <w:noWrap/>
            <w:vAlign w:val="center"/>
          </w:tcPr>
          <w:p w:rsidR="00D3385C" w:rsidRPr="00237CC0" w:rsidRDefault="00D3385C" w:rsidP="00D338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00 ***</w:t>
            </w:r>
          </w:p>
        </w:tc>
        <w:tc>
          <w:tcPr>
            <w:tcW w:w="1701" w:type="dxa"/>
            <w:vMerge/>
            <w:vAlign w:val="center"/>
          </w:tcPr>
          <w:p w:rsidR="00D3385C" w:rsidRPr="00237CC0" w:rsidRDefault="00D3385C" w:rsidP="00D338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2410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9.077 ± 1.886</w:t>
            </w:r>
          </w:p>
        </w:tc>
      </w:tr>
      <w:tr w:rsidR="00D3385C" w:rsidRPr="00237CC0" w:rsidTr="00D3385C">
        <w:trPr>
          <w:trHeight w:val="454"/>
        </w:trPr>
        <w:tc>
          <w:tcPr>
            <w:tcW w:w="1951" w:type="dxa"/>
            <w:vMerge w:val="restart"/>
            <w:vAlign w:val="center"/>
          </w:tcPr>
          <w:p w:rsidR="00D3385C" w:rsidRPr="00237CC0" w:rsidRDefault="00D3385C" w:rsidP="00D3385C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37CC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  <w:t>S.</w:t>
            </w:r>
            <w:r w:rsidRPr="00237CC0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Pr="00237CC0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yphimurium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:rsidR="00D3385C" w:rsidRPr="00237CC0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CC0">
              <w:rPr>
                <w:rFonts w:ascii="Times New Roman" w:hAnsi="Times New Roman" w:cs="Times New Roman"/>
                <w:szCs w:val="24"/>
              </w:rPr>
              <w:t>Group B #1</w:t>
            </w:r>
          </w:p>
        </w:tc>
        <w:tc>
          <w:tcPr>
            <w:tcW w:w="2409" w:type="dxa"/>
            <w:noWrap/>
            <w:vAlign w:val="center"/>
          </w:tcPr>
          <w:p w:rsidR="00D3385C" w:rsidRPr="00237CC0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CC0">
              <w:rPr>
                <w:rFonts w:ascii="Times New Roman" w:hAnsi="Times New Roman" w:cs="Times New Roman"/>
                <w:szCs w:val="24"/>
              </w:rPr>
              <w:t>10.627 ± 4.027</w:t>
            </w:r>
          </w:p>
        </w:tc>
        <w:tc>
          <w:tcPr>
            <w:tcW w:w="1701" w:type="dxa"/>
            <w:vMerge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2410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16.462 ± 2.542</w:t>
            </w:r>
          </w:p>
        </w:tc>
      </w:tr>
      <w:tr w:rsidR="00D3385C" w:rsidRPr="00237CC0" w:rsidTr="00D3385C">
        <w:trPr>
          <w:trHeight w:val="454"/>
        </w:trPr>
        <w:tc>
          <w:tcPr>
            <w:tcW w:w="1951" w:type="dxa"/>
            <w:vMerge/>
            <w:vAlign w:val="center"/>
          </w:tcPr>
          <w:p w:rsidR="00D3385C" w:rsidRPr="00237CC0" w:rsidRDefault="00D3385C" w:rsidP="00D338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noWrap/>
            <w:vAlign w:val="center"/>
          </w:tcPr>
          <w:p w:rsidR="00D3385C" w:rsidRPr="00237CC0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CC0">
              <w:rPr>
                <w:rFonts w:ascii="Times New Roman" w:hAnsi="Times New Roman" w:cs="Times New Roman"/>
                <w:szCs w:val="24"/>
              </w:rPr>
              <w:t>Group B #2</w:t>
            </w:r>
          </w:p>
        </w:tc>
        <w:tc>
          <w:tcPr>
            <w:tcW w:w="2409" w:type="dxa"/>
            <w:noWrap/>
            <w:vAlign w:val="center"/>
          </w:tcPr>
          <w:p w:rsidR="00D3385C" w:rsidRPr="00237CC0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CC0">
              <w:rPr>
                <w:rFonts w:ascii="Times New Roman" w:hAnsi="Times New Roman" w:cs="Times New Roman"/>
                <w:szCs w:val="24"/>
              </w:rPr>
              <w:t>4.474 ± 0.334</w:t>
            </w:r>
          </w:p>
        </w:tc>
        <w:tc>
          <w:tcPr>
            <w:tcW w:w="1701" w:type="dxa"/>
            <w:vMerge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2410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9.744 ± 0.627</w:t>
            </w:r>
          </w:p>
        </w:tc>
      </w:tr>
      <w:tr w:rsidR="00D3385C" w:rsidRPr="00237CC0" w:rsidTr="00D3385C">
        <w:trPr>
          <w:trHeight w:val="454"/>
        </w:trPr>
        <w:tc>
          <w:tcPr>
            <w:tcW w:w="1951" w:type="dxa"/>
            <w:vMerge/>
            <w:vAlign w:val="center"/>
          </w:tcPr>
          <w:p w:rsidR="00D3385C" w:rsidRPr="00237CC0" w:rsidRDefault="00D3385C" w:rsidP="00D338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noWrap/>
            <w:vAlign w:val="center"/>
          </w:tcPr>
          <w:p w:rsidR="00D3385C" w:rsidRPr="00237CC0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CC0">
              <w:rPr>
                <w:rFonts w:ascii="Times New Roman" w:hAnsi="Times New Roman" w:cs="Times New Roman"/>
                <w:szCs w:val="24"/>
              </w:rPr>
              <w:t>Group B #3</w:t>
            </w:r>
          </w:p>
        </w:tc>
        <w:tc>
          <w:tcPr>
            <w:tcW w:w="2409" w:type="dxa"/>
            <w:noWrap/>
            <w:vAlign w:val="center"/>
          </w:tcPr>
          <w:p w:rsidR="00D3385C" w:rsidRPr="00237CC0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CC0">
              <w:rPr>
                <w:rFonts w:ascii="Times New Roman" w:hAnsi="Times New Roman" w:cs="Times New Roman"/>
                <w:szCs w:val="24"/>
              </w:rPr>
              <w:t>4.908 ± 1.043</w:t>
            </w:r>
          </w:p>
        </w:tc>
        <w:tc>
          <w:tcPr>
            <w:tcW w:w="1701" w:type="dxa"/>
            <w:vMerge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2410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16.359 ± 0.887</w:t>
            </w:r>
          </w:p>
        </w:tc>
      </w:tr>
      <w:tr w:rsidR="00D3385C" w:rsidRPr="00237CC0" w:rsidTr="00D3385C">
        <w:trPr>
          <w:trHeight w:val="454"/>
        </w:trPr>
        <w:tc>
          <w:tcPr>
            <w:tcW w:w="1951" w:type="dxa"/>
            <w:vMerge/>
            <w:vAlign w:val="center"/>
          </w:tcPr>
          <w:p w:rsidR="00D3385C" w:rsidRPr="00237CC0" w:rsidRDefault="00D3385C" w:rsidP="00D338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noWrap/>
            <w:vAlign w:val="center"/>
          </w:tcPr>
          <w:p w:rsidR="00D3385C" w:rsidRPr="00237CC0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CC0">
              <w:rPr>
                <w:rFonts w:ascii="Times New Roman" w:hAnsi="Times New Roman" w:cs="Times New Roman"/>
                <w:szCs w:val="24"/>
              </w:rPr>
              <w:t>Group B #4</w:t>
            </w:r>
          </w:p>
        </w:tc>
        <w:tc>
          <w:tcPr>
            <w:tcW w:w="2409" w:type="dxa"/>
            <w:noWrap/>
            <w:vAlign w:val="center"/>
          </w:tcPr>
          <w:p w:rsidR="00D3385C" w:rsidRPr="00237CC0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CC0">
              <w:rPr>
                <w:rFonts w:ascii="Times New Roman" w:hAnsi="Times New Roman" w:cs="Times New Roman"/>
                <w:szCs w:val="24"/>
              </w:rPr>
              <w:t>7.361 ± 0.946</w:t>
            </w:r>
          </w:p>
        </w:tc>
        <w:tc>
          <w:tcPr>
            <w:tcW w:w="1701" w:type="dxa"/>
            <w:vMerge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2410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13.436 ± 3.497</w:t>
            </w:r>
          </w:p>
        </w:tc>
      </w:tr>
      <w:tr w:rsidR="00D3385C" w:rsidRPr="00237CC0" w:rsidTr="00D3385C">
        <w:trPr>
          <w:trHeight w:val="454"/>
        </w:trPr>
        <w:tc>
          <w:tcPr>
            <w:tcW w:w="1951" w:type="dxa"/>
            <w:vMerge/>
            <w:vAlign w:val="center"/>
          </w:tcPr>
          <w:p w:rsidR="00D3385C" w:rsidRPr="00237CC0" w:rsidRDefault="00D3385C" w:rsidP="00D338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noWrap/>
            <w:vAlign w:val="center"/>
          </w:tcPr>
          <w:p w:rsidR="00D3385C" w:rsidRPr="00237CC0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CC0">
              <w:rPr>
                <w:rFonts w:ascii="Times New Roman" w:hAnsi="Times New Roman" w:cs="Times New Roman"/>
                <w:szCs w:val="24"/>
              </w:rPr>
              <w:t>Group B #5</w:t>
            </w:r>
          </w:p>
        </w:tc>
        <w:tc>
          <w:tcPr>
            <w:tcW w:w="2409" w:type="dxa"/>
            <w:noWrap/>
            <w:vAlign w:val="center"/>
          </w:tcPr>
          <w:p w:rsidR="00D3385C" w:rsidRPr="00237CC0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37CC0">
              <w:rPr>
                <w:rFonts w:ascii="Times New Roman" w:hAnsi="Times New Roman" w:cs="Times New Roman"/>
                <w:szCs w:val="24"/>
              </w:rPr>
              <w:t>6.616 ± 3.416</w:t>
            </w:r>
          </w:p>
        </w:tc>
        <w:tc>
          <w:tcPr>
            <w:tcW w:w="1701" w:type="dxa"/>
            <w:vMerge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2410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14.333 ± 4.637</w:t>
            </w:r>
          </w:p>
        </w:tc>
      </w:tr>
      <w:tr w:rsidR="00D3385C" w:rsidRPr="00237CC0" w:rsidTr="00D3385C">
        <w:trPr>
          <w:trHeight w:val="454"/>
        </w:trPr>
        <w:tc>
          <w:tcPr>
            <w:tcW w:w="1951" w:type="dxa"/>
            <w:vMerge w:val="restart"/>
            <w:vAlign w:val="center"/>
          </w:tcPr>
          <w:p w:rsidR="00D3385C" w:rsidRPr="00237CC0" w:rsidRDefault="00D3385C" w:rsidP="00D3385C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S.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cholerasuis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Group C #1</w:t>
            </w:r>
          </w:p>
        </w:tc>
        <w:tc>
          <w:tcPr>
            <w:tcW w:w="2409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20.166 ± 19.800</w:t>
            </w:r>
          </w:p>
        </w:tc>
        <w:tc>
          <w:tcPr>
            <w:tcW w:w="1701" w:type="dxa"/>
            <w:vMerge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2410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10.436 ± 2.908</w:t>
            </w:r>
          </w:p>
        </w:tc>
      </w:tr>
      <w:tr w:rsidR="00D3385C" w:rsidRPr="00237CC0" w:rsidTr="00D3385C">
        <w:trPr>
          <w:trHeight w:val="454"/>
        </w:trPr>
        <w:tc>
          <w:tcPr>
            <w:tcW w:w="1951" w:type="dxa"/>
            <w:vMerge/>
            <w:vAlign w:val="center"/>
          </w:tcPr>
          <w:p w:rsidR="00D3385C" w:rsidRPr="00237CC0" w:rsidRDefault="00D3385C" w:rsidP="00D338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Group C #2</w:t>
            </w:r>
          </w:p>
        </w:tc>
        <w:tc>
          <w:tcPr>
            <w:tcW w:w="2409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3.697 ± 1.055</w:t>
            </w:r>
          </w:p>
        </w:tc>
        <w:tc>
          <w:tcPr>
            <w:tcW w:w="1701" w:type="dxa"/>
            <w:vMerge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2410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4.154 ± 0.892</w:t>
            </w:r>
          </w:p>
        </w:tc>
      </w:tr>
      <w:tr w:rsidR="00D3385C" w:rsidRPr="00237CC0" w:rsidTr="00D3385C">
        <w:trPr>
          <w:trHeight w:val="454"/>
        </w:trPr>
        <w:tc>
          <w:tcPr>
            <w:tcW w:w="1951" w:type="dxa"/>
            <w:vMerge/>
            <w:vAlign w:val="center"/>
          </w:tcPr>
          <w:p w:rsidR="00D3385C" w:rsidRPr="00237CC0" w:rsidRDefault="00D3385C" w:rsidP="00D338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Group C #3</w:t>
            </w:r>
          </w:p>
        </w:tc>
        <w:tc>
          <w:tcPr>
            <w:tcW w:w="2409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4.034 ± 1.640</w:t>
            </w:r>
          </w:p>
        </w:tc>
        <w:tc>
          <w:tcPr>
            <w:tcW w:w="1701" w:type="dxa"/>
            <w:vMerge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2410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12.282 ± 13.310</w:t>
            </w:r>
          </w:p>
        </w:tc>
      </w:tr>
      <w:tr w:rsidR="00D3385C" w:rsidRPr="00237CC0" w:rsidTr="00D3385C">
        <w:trPr>
          <w:trHeight w:val="454"/>
        </w:trPr>
        <w:tc>
          <w:tcPr>
            <w:tcW w:w="1951" w:type="dxa"/>
            <w:vMerge/>
            <w:vAlign w:val="center"/>
          </w:tcPr>
          <w:p w:rsidR="00D3385C" w:rsidRPr="00237CC0" w:rsidRDefault="00D3385C" w:rsidP="00D338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Group C #4</w:t>
            </w:r>
          </w:p>
        </w:tc>
        <w:tc>
          <w:tcPr>
            <w:tcW w:w="2409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22.898 ± 22.917</w:t>
            </w:r>
          </w:p>
        </w:tc>
        <w:tc>
          <w:tcPr>
            <w:tcW w:w="1701" w:type="dxa"/>
            <w:vMerge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2410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3.385 ± 18.686</w:t>
            </w:r>
          </w:p>
        </w:tc>
      </w:tr>
      <w:tr w:rsidR="00D3385C" w:rsidRPr="00237CC0" w:rsidTr="00D3385C">
        <w:trPr>
          <w:trHeight w:val="454"/>
        </w:trPr>
        <w:tc>
          <w:tcPr>
            <w:tcW w:w="1951" w:type="dxa"/>
            <w:vMerge/>
            <w:vAlign w:val="center"/>
          </w:tcPr>
          <w:p w:rsidR="00D3385C" w:rsidRPr="00237CC0" w:rsidRDefault="00D3385C" w:rsidP="00D338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Group C #5</w:t>
            </w:r>
          </w:p>
        </w:tc>
        <w:tc>
          <w:tcPr>
            <w:tcW w:w="2409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3.582 ± 0.668</w:t>
            </w:r>
          </w:p>
        </w:tc>
        <w:tc>
          <w:tcPr>
            <w:tcW w:w="1701" w:type="dxa"/>
            <w:vMerge w:val="restart"/>
            <w:vAlign w:val="center"/>
          </w:tcPr>
          <w:p w:rsidR="00D3385C" w:rsidRPr="004A0678" w:rsidRDefault="00D3385C" w:rsidP="00D3385C">
            <w:pPr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. aeruginosa</w:t>
            </w:r>
          </w:p>
        </w:tc>
        <w:tc>
          <w:tcPr>
            <w:tcW w:w="1134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S1</w:t>
            </w:r>
          </w:p>
        </w:tc>
        <w:tc>
          <w:tcPr>
            <w:tcW w:w="2410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142.323 ± 5.227</w:t>
            </w:r>
            <w:r>
              <w:rPr>
                <w:rFonts w:ascii="Times New Roman" w:hAnsi="Times New Roman" w:cs="Times New Roman" w:hint="eastAsia"/>
              </w:rPr>
              <w:t xml:space="preserve"> ***</w:t>
            </w:r>
          </w:p>
        </w:tc>
      </w:tr>
      <w:tr w:rsidR="00D3385C" w:rsidRPr="00237CC0" w:rsidTr="00D3385C">
        <w:trPr>
          <w:trHeight w:val="454"/>
        </w:trPr>
        <w:tc>
          <w:tcPr>
            <w:tcW w:w="1951" w:type="dxa"/>
            <w:vMerge w:val="restart"/>
            <w:vAlign w:val="center"/>
          </w:tcPr>
          <w:p w:rsidR="00D3385C" w:rsidRPr="00237CC0" w:rsidRDefault="00D3385C" w:rsidP="00D3385C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S.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enteritidis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Group D #1</w:t>
            </w:r>
          </w:p>
        </w:tc>
        <w:tc>
          <w:tcPr>
            <w:tcW w:w="2409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9.982 ± 0.466</w:t>
            </w:r>
          </w:p>
        </w:tc>
        <w:tc>
          <w:tcPr>
            <w:tcW w:w="1701" w:type="dxa"/>
            <w:vMerge/>
            <w:vAlign w:val="center"/>
          </w:tcPr>
          <w:p w:rsidR="00D3385C" w:rsidRDefault="00D3385C" w:rsidP="00D3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S2</w:t>
            </w:r>
          </w:p>
        </w:tc>
        <w:tc>
          <w:tcPr>
            <w:tcW w:w="2410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130.593 ± 4.870</w:t>
            </w:r>
            <w:r>
              <w:rPr>
                <w:rFonts w:ascii="Times New Roman" w:hAnsi="Times New Roman" w:cs="Times New Roman" w:hint="eastAsia"/>
              </w:rPr>
              <w:t xml:space="preserve"> ***</w:t>
            </w:r>
          </w:p>
        </w:tc>
      </w:tr>
      <w:tr w:rsidR="00D3385C" w:rsidRPr="00237CC0" w:rsidTr="00D3385C">
        <w:trPr>
          <w:trHeight w:val="454"/>
        </w:trPr>
        <w:tc>
          <w:tcPr>
            <w:tcW w:w="1951" w:type="dxa"/>
            <w:vMerge/>
            <w:vAlign w:val="center"/>
          </w:tcPr>
          <w:p w:rsidR="00D3385C" w:rsidRPr="00237CC0" w:rsidRDefault="00D3385C" w:rsidP="00D338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Group D #2</w:t>
            </w:r>
          </w:p>
        </w:tc>
        <w:tc>
          <w:tcPr>
            <w:tcW w:w="2409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6.804 ± 0.308</w:t>
            </w:r>
          </w:p>
        </w:tc>
        <w:tc>
          <w:tcPr>
            <w:tcW w:w="1701" w:type="dxa"/>
            <w:vMerge/>
            <w:vAlign w:val="center"/>
          </w:tcPr>
          <w:p w:rsidR="00D3385C" w:rsidRDefault="00D3385C" w:rsidP="00D3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S3</w:t>
            </w:r>
          </w:p>
        </w:tc>
        <w:tc>
          <w:tcPr>
            <w:tcW w:w="2410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149.510 ± 20.640</w:t>
            </w:r>
            <w:r>
              <w:rPr>
                <w:rFonts w:ascii="Times New Roman" w:hAnsi="Times New Roman" w:cs="Times New Roman" w:hint="eastAsia"/>
              </w:rPr>
              <w:t xml:space="preserve"> ***</w:t>
            </w:r>
          </w:p>
        </w:tc>
      </w:tr>
      <w:tr w:rsidR="00D3385C" w:rsidRPr="00237CC0" w:rsidTr="00D3385C">
        <w:trPr>
          <w:trHeight w:val="454"/>
        </w:trPr>
        <w:tc>
          <w:tcPr>
            <w:tcW w:w="1951" w:type="dxa"/>
            <w:vMerge/>
            <w:vAlign w:val="center"/>
          </w:tcPr>
          <w:p w:rsidR="00D3385C" w:rsidRPr="00237CC0" w:rsidRDefault="00D3385C" w:rsidP="00D338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Group D #3</w:t>
            </w:r>
          </w:p>
        </w:tc>
        <w:tc>
          <w:tcPr>
            <w:tcW w:w="2409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4.982 ± 0.290</w:t>
            </w:r>
          </w:p>
        </w:tc>
        <w:tc>
          <w:tcPr>
            <w:tcW w:w="1701" w:type="dxa"/>
            <w:vMerge/>
            <w:vAlign w:val="center"/>
          </w:tcPr>
          <w:p w:rsidR="00D3385C" w:rsidRDefault="00D3385C" w:rsidP="00D3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S4</w:t>
            </w:r>
          </w:p>
        </w:tc>
        <w:tc>
          <w:tcPr>
            <w:tcW w:w="2410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143.178 ± 7.985</w:t>
            </w:r>
            <w:r>
              <w:rPr>
                <w:rFonts w:ascii="Times New Roman" w:hAnsi="Times New Roman" w:cs="Times New Roman" w:hint="eastAsia"/>
              </w:rPr>
              <w:t xml:space="preserve"> ***</w:t>
            </w:r>
          </w:p>
        </w:tc>
      </w:tr>
      <w:tr w:rsidR="00D3385C" w:rsidRPr="00237CC0" w:rsidTr="00D3385C">
        <w:trPr>
          <w:trHeight w:val="454"/>
        </w:trPr>
        <w:tc>
          <w:tcPr>
            <w:tcW w:w="1951" w:type="dxa"/>
            <w:vMerge/>
            <w:vAlign w:val="center"/>
          </w:tcPr>
          <w:p w:rsidR="00D3385C" w:rsidRPr="00237CC0" w:rsidRDefault="00D3385C" w:rsidP="00D338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Group D #4</w:t>
            </w:r>
          </w:p>
        </w:tc>
        <w:tc>
          <w:tcPr>
            <w:tcW w:w="2409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5.593 ± 0.668</w:t>
            </w:r>
          </w:p>
        </w:tc>
        <w:tc>
          <w:tcPr>
            <w:tcW w:w="1701" w:type="dxa"/>
            <w:vMerge/>
            <w:vAlign w:val="center"/>
          </w:tcPr>
          <w:p w:rsidR="00D3385C" w:rsidRDefault="00D3385C" w:rsidP="00D3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S5</w:t>
            </w:r>
          </w:p>
        </w:tc>
        <w:tc>
          <w:tcPr>
            <w:tcW w:w="2410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125.591 ± 6.852</w:t>
            </w:r>
            <w:r>
              <w:rPr>
                <w:rFonts w:ascii="Times New Roman" w:hAnsi="Times New Roman" w:cs="Times New Roman" w:hint="eastAsia"/>
              </w:rPr>
              <w:t xml:space="preserve"> ***</w:t>
            </w:r>
          </w:p>
        </w:tc>
      </w:tr>
      <w:tr w:rsidR="00D3385C" w:rsidRPr="00237CC0" w:rsidTr="00D3385C">
        <w:trPr>
          <w:trHeight w:val="454"/>
        </w:trPr>
        <w:tc>
          <w:tcPr>
            <w:tcW w:w="1951" w:type="dxa"/>
            <w:vMerge/>
            <w:vAlign w:val="center"/>
          </w:tcPr>
          <w:p w:rsidR="00D3385C" w:rsidRPr="00237CC0" w:rsidRDefault="00D3385C" w:rsidP="00D338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Group D #5</w:t>
            </w:r>
          </w:p>
        </w:tc>
        <w:tc>
          <w:tcPr>
            <w:tcW w:w="2409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3.279 ± 1.363</w:t>
            </w:r>
          </w:p>
        </w:tc>
        <w:tc>
          <w:tcPr>
            <w:tcW w:w="1701" w:type="dxa"/>
            <w:vMerge/>
            <w:vAlign w:val="center"/>
          </w:tcPr>
          <w:p w:rsidR="00D3385C" w:rsidRDefault="00D3385C" w:rsidP="00D3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R1</w:t>
            </w:r>
          </w:p>
        </w:tc>
        <w:tc>
          <w:tcPr>
            <w:tcW w:w="2410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8.359 ± 3.592</w:t>
            </w:r>
          </w:p>
        </w:tc>
      </w:tr>
      <w:tr w:rsidR="00D3385C" w:rsidRPr="00237CC0" w:rsidTr="00D3385C">
        <w:trPr>
          <w:trHeight w:val="454"/>
        </w:trPr>
        <w:tc>
          <w:tcPr>
            <w:tcW w:w="1951" w:type="dxa"/>
            <w:vMerge w:val="restart"/>
            <w:vAlign w:val="center"/>
          </w:tcPr>
          <w:p w:rsidR="00D3385C" w:rsidRPr="00237CC0" w:rsidRDefault="00D3385C" w:rsidP="00D3385C">
            <w:pPr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K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oxytoca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2409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21.125 ± 8.180</w:t>
            </w:r>
          </w:p>
        </w:tc>
        <w:tc>
          <w:tcPr>
            <w:tcW w:w="1701" w:type="dxa"/>
            <w:vMerge/>
            <w:vAlign w:val="center"/>
          </w:tcPr>
          <w:p w:rsidR="00D3385C" w:rsidRDefault="00D3385C" w:rsidP="00D3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R2</w:t>
            </w:r>
          </w:p>
        </w:tc>
        <w:tc>
          <w:tcPr>
            <w:tcW w:w="2410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112.308 ± 4.165</w:t>
            </w:r>
            <w:r>
              <w:rPr>
                <w:rFonts w:ascii="Times New Roman" w:hAnsi="Times New Roman" w:cs="Times New Roman" w:hint="eastAsia"/>
              </w:rPr>
              <w:t xml:space="preserve"> ***</w:t>
            </w:r>
          </w:p>
        </w:tc>
      </w:tr>
      <w:tr w:rsidR="00D3385C" w:rsidRPr="00237CC0" w:rsidTr="00D3385C">
        <w:trPr>
          <w:trHeight w:val="454"/>
        </w:trPr>
        <w:tc>
          <w:tcPr>
            <w:tcW w:w="1951" w:type="dxa"/>
            <w:vMerge/>
            <w:vAlign w:val="center"/>
          </w:tcPr>
          <w:p w:rsidR="00D3385C" w:rsidRPr="00237CC0" w:rsidRDefault="00D3385C" w:rsidP="00D338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2409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23.985 ± 5.256</w:t>
            </w:r>
          </w:p>
        </w:tc>
        <w:tc>
          <w:tcPr>
            <w:tcW w:w="1701" w:type="dxa"/>
            <w:vMerge/>
            <w:vAlign w:val="center"/>
          </w:tcPr>
          <w:p w:rsidR="00D3385C" w:rsidRDefault="00D3385C" w:rsidP="00D3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R3</w:t>
            </w:r>
          </w:p>
        </w:tc>
        <w:tc>
          <w:tcPr>
            <w:tcW w:w="2410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53.103 ± 6.441</w:t>
            </w:r>
            <w:r>
              <w:rPr>
                <w:rFonts w:ascii="Times New Roman" w:hAnsi="Times New Roman" w:cs="Times New Roman" w:hint="eastAsia"/>
              </w:rPr>
              <w:t xml:space="preserve"> ***</w:t>
            </w:r>
          </w:p>
        </w:tc>
      </w:tr>
      <w:tr w:rsidR="00D3385C" w:rsidRPr="00237CC0" w:rsidTr="00D3385C">
        <w:trPr>
          <w:trHeight w:val="454"/>
        </w:trPr>
        <w:tc>
          <w:tcPr>
            <w:tcW w:w="1951" w:type="dxa"/>
            <w:vMerge/>
            <w:vAlign w:val="center"/>
          </w:tcPr>
          <w:p w:rsidR="00D3385C" w:rsidRPr="00237CC0" w:rsidRDefault="00D3385C" w:rsidP="00D338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2409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133.179 ± 9.054</w:t>
            </w:r>
            <w:r>
              <w:rPr>
                <w:rFonts w:ascii="Times New Roman" w:hAnsi="Times New Roman" w:cs="Times New Roman" w:hint="eastAsia"/>
              </w:rPr>
              <w:t xml:space="preserve"> ***</w:t>
            </w:r>
          </w:p>
        </w:tc>
        <w:tc>
          <w:tcPr>
            <w:tcW w:w="1701" w:type="dxa"/>
            <w:vMerge/>
            <w:vAlign w:val="center"/>
          </w:tcPr>
          <w:p w:rsidR="00D3385C" w:rsidRDefault="00D3385C" w:rsidP="00D3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R4</w:t>
            </w:r>
          </w:p>
        </w:tc>
        <w:tc>
          <w:tcPr>
            <w:tcW w:w="2410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84.205 ± 15.416</w:t>
            </w:r>
            <w:r>
              <w:rPr>
                <w:rFonts w:ascii="Times New Roman" w:hAnsi="Times New Roman" w:cs="Times New Roman" w:hint="eastAsia"/>
              </w:rPr>
              <w:t xml:space="preserve"> ***</w:t>
            </w:r>
          </w:p>
        </w:tc>
      </w:tr>
      <w:tr w:rsidR="00D3385C" w:rsidRPr="00237CC0" w:rsidTr="00D3385C">
        <w:trPr>
          <w:trHeight w:val="454"/>
        </w:trPr>
        <w:tc>
          <w:tcPr>
            <w:tcW w:w="1951" w:type="dxa"/>
            <w:vMerge/>
            <w:vAlign w:val="center"/>
          </w:tcPr>
          <w:p w:rsidR="00D3385C" w:rsidRPr="00237CC0" w:rsidRDefault="00D3385C" w:rsidP="00D338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2409" w:type="dxa"/>
            <w:noWrap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130.709 ± 9.790</w:t>
            </w:r>
            <w:r>
              <w:rPr>
                <w:rFonts w:ascii="Times New Roman" w:hAnsi="Times New Roman" w:cs="Times New Roman" w:hint="eastAsia"/>
              </w:rPr>
              <w:t xml:space="preserve"> ***</w:t>
            </w:r>
          </w:p>
        </w:tc>
        <w:tc>
          <w:tcPr>
            <w:tcW w:w="1701" w:type="dxa"/>
            <w:vMerge/>
            <w:vAlign w:val="center"/>
          </w:tcPr>
          <w:p w:rsidR="00D3385C" w:rsidRDefault="00D3385C" w:rsidP="00D33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#R5</w:t>
            </w:r>
          </w:p>
        </w:tc>
        <w:tc>
          <w:tcPr>
            <w:tcW w:w="2410" w:type="dxa"/>
            <w:vAlign w:val="center"/>
          </w:tcPr>
          <w:p w:rsidR="00D3385C" w:rsidRDefault="00D3385C" w:rsidP="00D3385C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74.205 ± 2.879</w:t>
            </w:r>
            <w:r>
              <w:rPr>
                <w:rFonts w:ascii="Times New Roman" w:hAnsi="Times New Roman" w:cs="Times New Roman" w:hint="eastAsia"/>
              </w:rPr>
              <w:t xml:space="preserve"> ***</w:t>
            </w:r>
          </w:p>
        </w:tc>
      </w:tr>
    </w:tbl>
    <w:p w:rsidR="00C566FC" w:rsidRDefault="00C566FC" w:rsidP="00C566FC"/>
    <w:p w:rsidR="0097076F" w:rsidRPr="0097076F" w:rsidRDefault="0097076F" w:rsidP="00237CC0">
      <w:pPr>
        <w:jc w:val="both"/>
        <w:rPr>
          <w:rFonts w:ascii="Times New Roman" w:hAnsi="Times New Roman" w:cs="Times New Roman"/>
          <w:b/>
        </w:rPr>
      </w:pPr>
    </w:p>
    <w:sectPr w:rsidR="0097076F" w:rsidRPr="0097076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7EC5" w:rsidRDefault="00ED7EC5" w:rsidP="00BD1FB9">
      <w:r>
        <w:separator/>
      </w:r>
    </w:p>
  </w:endnote>
  <w:endnote w:type="continuationSeparator" w:id="0">
    <w:p w:rsidR="00ED7EC5" w:rsidRDefault="00ED7EC5" w:rsidP="00BD1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7EC5" w:rsidRDefault="00ED7EC5" w:rsidP="00BD1FB9">
      <w:r>
        <w:separator/>
      </w:r>
    </w:p>
  </w:footnote>
  <w:footnote w:type="continuationSeparator" w:id="0">
    <w:p w:rsidR="00ED7EC5" w:rsidRDefault="00ED7EC5" w:rsidP="00BD1F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76F"/>
    <w:rsid w:val="0000375E"/>
    <w:rsid w:val="00006CD3"/>
    <w:rsid w:val="0001358E"/>
    <w:rsid w:val="00016256"/>
    <w:rsid w:val="00031F68"/>
    <w:rsid w:val="00046173"/>
    <w:rsid w:val="00046B18"/>
    <w:rsid w:val="00077C3B"/>
    <w:rsid w:val="00092C3C"/>
    <w:rsid w:val="0009693B"/>
    <w:rsid w:val="000A05B3"/>
    <w:rsid w:val="000A2BD5"/>
    <w:rsid w:val="000A4A27"/>
    <w:rsid w:val="000D0E3A"/>
    <w:rsid w:val="000F7B17"/>
    <w:rsid w:val="0010403F"/>
    <w:rsid w:val="001113D6"/>
    <w:rsid w:val="00116CD8"/>
    <w:rsid w:val="001223C2"/>
    <w:rsid w:val="00124146"/>
    <w:rsid w:val="00126D68"/>
    <w:rsid w:val="00131209"/>
    <w:rsid w:val="00135BBC"/>
    <w:rsid w:val="00140027"/>
    <w:rsid w:val="0014457D"/>
    <w:rsid w:val="0016408C"/>
    <w:rsid w:val="001703F7"/>
    <w:rsid w:val="0017141E"/>
    <w:rsid w:val="0017523A"/>
    <w:rsid w:val="0018147F"/>
    <w:rsid w:val="0018350C"/>
    <w:rsid w:val="00197038"/>
    <w:rsid w:val="001C020D"/>
    <w:rsid w:val="001D063F"/>
    <w:rsid w:val="001E6F39"/>
    <w:rsid w:val="001F0FDF"/>
    <w:rsid w:val="00200011"/>
    <w:rsid w:val="00206A0B"/>
    <w:rsid w:val="00206A42"/>
    <w:rsid w:val="00206C43"/>
    <w:rsid w:val="00214CE6"/>
    <w:rsid w:val="0022319A"/>
    <w:rsid w:val="00224A5E"/>
    <w:rsid w:val="002255C9"/>
    <w:rsid w:val="00230AF6"/>
    <w:rsid w:val="00237CC0"/>
    <w:rsid w:val="00256AE0"/>
    <w:rsid w:val="00257E0B"/>
    <w:rsid w:val="00263084"/>
    <w:rsid w:val="00280C5A"/>
    <w:rsid w:val="002835E1"/>
    <w:rsid w:val="00290AB8"/>
    <w:rsid w:val="002922CA"/>
    <w:rsid w:val="002A31FE"/>
    <w:rsid w:val="002B0967"/>
    <w:rsid w:val="002B3494"/>
    <w:rsid w:val="002D6267"/>
    <w:rsid w:val="002E02A0"/>
    <w:rsid w:val="002F6D0A"/>
    <w:rsid w:val="00301A1C"/>
    <w:rsid w:val="003100E5"/>
    <w:rsid w:val="00320267"/>
    <w:rsid w:val="00331FFD"/>
    <w:rsid w:val="00352D29"/>
    <w:rsid w:val="00353DBC"/>
    <w:rsid w:val="00357ED0"/>
    <w:rsid w:val="00370B40"/>
    <w:rsid w:val="003805FD"/>
    <w:rsid w:val="0039173C"/>
    <w:rsid w:val="00397BB2"/>
    <w:rsid w:val="003A277F"/>
    <w:rsid w:val="003C1226"/>
    <w:rsid w:val="003C34DB"/>
    <w:rsid w:val="003D196A"/>
    <w:rsid w:val="003D4D8C"/>
    <w:rsid w:val="003D5919"/>
    <w:rsid w:val="003F0F66"/>
    <w:rsid w:val="00406E84"/>
    <w:rsid w:val="004346E6"/>
    <w:rsid w:val="004409C8"/>
    <w:rsid w:val="00454281"/>
    <w:rsid w:val="00456487"/>
    <w:rsid w:val="00467902"/>
    <w:rsid w:val="00470905"/>
    <w:rsid w:val="00481178"/>
    <w:rsid w:val="004902F2"/>
    <w:rsid w:val="00491CDF"/>
    <w:rsid w:val="0049593B"/>
    <w:rsid w:val="004A05FA"/>
    <w:rsid w:val="004A0678"/>
    <w:rsid w:val="004B0BE3"/>
    <w:rsid w:val="004B3671"/>
    <w:rsid w:val="004C5748"/>
    <w:rsid w:val="00501C91"/>
    <w:rsid w:val="005147CF"/>
    <w:rsid w:val="00514E46"/>
    <w:rsid w:val="005178F0"/>
    <w:rsid w:val="0052383A"/>
    <w:rsid w:val="00525E79"/>
    <w:rsid w:val="00527108"/>
    <w:rsid w:val="005367F7"/>
    <w:rsid w:val="00550676"/>
    <w:rsid w:val="00552F02"/>
    <w:rsid w:val="005567B8"/>
    <w:rsid w:val="00557D3F"/>
    <w:rsid w:val="0056551E"/>
    <w:rsid w:val="00575355"/>
    <w:rsid w:val="005758F0"/>
    <w:rsid w:val="0058259D"/>
    <w:rsid w:val="005865E1"/>
    <w:rsid w:val="00596C67"/>
    <w:rsid w:val="005B0570"/>
    <w:rsid w:val="005C0723"/>
    <w:rsid w:val="005C74F0"/>
    <w:rsid w:val="005D09D0"/>
    <w:rsid w:val="005D47D5"/>
    <w:rsid w:val="005D53FD"/>
    <w:rsid w:val="005D62E1"/>
    <w:rsid w:val="005E63C4"/>
    <w:rsid w:val="005F5DAB"/>
    <w:rsid w:val="005F6DA2"/>
    <w:rsid w:val="00602DF0"/>
    <w:rsid w:val="00606D30"/>
    <w:rsid w:val="00617EDB"/>
    <w:rsid w:val="00634C38"/>
    <w:rsid w:val="006351FA"/>
    <w:rsid w:val="00645CBA"/>
    <w:rsid w:val="00647E7C"/>
    <w:rsid w:val="00664A0B"/>
    <w:rsid w:val="006669F9"/>
    <w:rsid w:val="006966FE"/>
    <w:rsid w:val="006B2DA2"/>
    <w:rsid w:val="006C1D46"/>
    <w:rsid w:val="006D6A73"/>
    <w:rsid w:val="00706BFA"/>
    <w:rsid w:val="00713CC3"/>
    <w:rsid w:val="00716DCA"/>
    <w:rsid w:val="0071709D"/>
    <w:rsid w:val="00720E70"/>
    <w:rsid w:val="00724BA7"/>
    <w:rsid w:val="00741C5A"/>
    <w:rsid w:val="007624BF"/>
    <w:rsid w:val="00763F2D"/>
    <w:rsid w:val="00764647"/>
    <w:rsid w:val="00776D54"/>
    <w:rsid w:val="00782782"/>
    <w:rsid w:val="007830D8"/>
    <w:rsid w:val="00797CCC"/>
    <w:rsid w:val="007A0006"/>
    <w:rsid w:val="007A6518"/>
    <w:rsid w:val="007B72B8"/>
    <w:rsid w:val="007C2014"/>
    <w:rsid w:val="007C383F"/>
    <w:rsid w:val="007C6737"/>
    <w:rsid w:val="007D05E7"/>
    <w:rsid w:val="007D53A2"/>
    <w:rsid w:val="007D7497"/>
    <w:rsid w:val="007E6588"/>
    <w:rsid w:val="007F3AFF"/>
    <w:rsid w:val="007F4FF5"/>
    <w:rsid w:val="00821766"/>
    <w:rsid w:val="00824174"/>
    <w:rsid w:val="00857FD3"/>
    <w:rsid w:val="00864D74"/>
    <w:rsid w:val="008769A0"/>
    <w:rsid w:val="0088392A"/>
    <w:rsid w:val="008A6280"/>
    <w:rsid w:val="008A7B4F"/>
    <w:rsid w:val="008A7EE9"/>
    <w:rsid w:val="008B5CA0"/>
    <w:rsid w:val="008B6F61"/>
    <w:rsid w:val="008C0EDD"/>
    <w:rsid w:val="008C187A"/>
    <w:rsid w:val="008E6F99"/>
    <w:rsid w:val="00901D6C"/>
    <w:rsid w:val="0090634A"/>
    <w:rsid w:val="00937C46"/>
    <w:rsid w:val="00942533"/>
    <w:rsid w:val="009447C8"/>
    <w:rsid w:val="00956143"/>
    <w:rsid w:val="009665E7"/>
    <w:rsid w:val="0097076F"/>
    <w:rsid w:val="009906C0"/>
    <w:rsid w:val="00993832"/>
    <w:rsid w:val="009A2DCB"/>
    <w:rsid w:val="009A55FF"/>
    <w:rsid w:val="009B108E"/>
    <w:rsid w:val="009B667C"/>
    <w:rsid w:val="009C230A"/>
    <w:rsid w:val="009D1A5F"/>
    <w:rsid w:val="009D6E11"/>
    <w:rsid w:val="009E7A72"/>
    <w:rsid w:val="009F0147"/>
    <w:rsid w:val="00A03BE5"/>
    <w:rsid w:val="00A06FEC"/>
    <w:rsid w:val="00A16FA5"/>
    <w:rsid w:val="00A204C3"/>
    <w:rsid w:val="00A21B42"/>
    <w:rsid w:val="00A41EEB"/>
    <w:rsid w:val="00A43B7F"/>
    <w:rsid w:val="00A51BD0"/>
    <w:rsid w:val="00A56CB2"/>
    <w:rsid w:val="00A731D4"/>
    <w:rsid w:val="00A741FF"/>
    <w:rsid w:val="00A8256E"/>
    <w:rsid w:val="00AB3F88"/>
    <w:rsid w:val="00AB6AE6"/>
    <w:rsid w:val="00AC24FF"/>
    <w:rsid w:val="00AC3FF1"/>
    <w:rsid w:val="00AD2027"/>
    <w:rsid w:val="00AD261B"/>
    <w:rsid w:val="00AE0EDD"/>
    <w:rsid w:val="00AE5B2E"/>
    <w:rsid w:val="00AE7466"/>
    <w:rsid w:val="00B017B1"/>
    <w:rsid w:val="00B021EA"/>
    <w:rsid w:val="00B13918"/>
    <w:rsid w:val="00B22C9D"/>
    <w:rsid w:val="00B2302A"/>
    <w:rsid w:val="00B2433F"/>
    <w:rsid w:val="00B31577"/>
    <w:rsid w:val="00B33C43"/>
    <w:rsid w:val="00B34E19"/>
    <w:rsid w:val="00B4320F"/>
    <w:rsid w:val="00B451CD"/>
    <w:rsid w:val="00B56BDE"/>
    <w:rsid w:val="00B70330"/>
    <w:rsid w:val="00B75EAA"/>
    <w:rsid w:val="00B772C2"/>
    <w:rsid w:val="00B81647"/>
    <w:rsid w:val="00B86449"/>
    <w:rsid w:val="00B9469A"/>
    <w:rsid w:val="00BA2DC9"/>
    <w:rsid w:val="00BA7515"/>
    <w:rsid w:val="00BB3189"/>
    <w:rsid w:val="00BB4692"/>
    <w:rsid w:val="00BB6C21"/>
    <w:rsid w:val="00BC4620"/>
    <w:rsid w:val="00BC49B3"/>
    <w:rsid w:val="00BD1FB9"/>
    <w:rsid w:val="00BE1E9F"/>
    <w:rsid w:val="00BE2126"/>
    <w:rsid w:val="00BF2FE0"/>
    <w:rsid w:val="00BF3C93"/>
    <w:rsid w:val="00BF693F"/>
    <w:rsid w:val="00C01451"/>
    <w:rsid w:val="00C02DF5"/>
    <w:rsid w:val="00C20295"/>
    <w:rsid w:val="00C566FC"/>
    <w:rsid w:val="00C56F1C"/>
    <w:rsid w:val="00C601D3"/>
    <w:rsid w:val="00C647BC"/>
    <w:rsid w:val="00C67D36"/>
    <w:rsid w:val="00C84625"/>
    <w:rsid w:val="00C8484D"/>
    <w:rsid w:val="00C90CE1"/>
    <w:rsid w:val="00CB7C00"/>
    <w:rsid w:val="00CF31EC"/>
    <w:rsid w:val="00D01952"/>
    <w:rsid w:val="00D20AED"/>
    <w:rsid w:val="00D2245E"/>
    <w:rsid w:val="00D25C33"/>
    <w:rsid w:val="00D3385C"/>
    <w:rsid w:val="00D37267"/>
    <w:rsid w:val="00D46CE3"/>
    <w:rsid w:val="00D527E0"/>
    <w:rsid w:val="00D71D67"/>
    <w:rsid w:val="00D75501"/>
    <w:rsid w:val="00D7647C"/>
    <w:rsid w:val="00D90AF0"/>
    <w:rsid w:val="00D91426"/>
    <w:rsid w:val="00D967B3"/>
    <w:rsid w:val="00D97CE2"/>
    <w:rsid w:val="00DA4E2E"/>
    <w:rsid w:val="00DA4E37"/>
    <w:rsid w:val="00DB138B"/>
    <w:rsid w:val="00DB527C"/>
    <w:rsid w:val="00DC7189"/>
    <w:rsid w:val="00DD4D15"/>
    <w:rsid w:val="00DD4F1D"/>
    <w:rsid w:val="00E02BE6"/>
    <w:rsid w:val="00E11041"/>
    <w:rsid w:val="00E1318E"/>
    <w:rsid w:val="00E3238E"/>
    <w:rsid w:val="00E46D92"/>
    <w:rsid w:val="00E5101B"/>
    <w:rsid w:val="00E56A18"/>
    <w:rsid w:val="00E641B3"/>
    <w:rsid w:val="00E64958"/>
    <w:rsid w:val="00E65094"/>
    <w:rsid w:val="00E86537"/>
    <w:rsid w:val="00E87AA0"/>
    <w:rsid w:val="00EA64D3"/>
    <w:rsid w:val="00EA70BA"/>
    <w:rsid w:val="00EB4DD6"/>
    <w:rsid w:val="00EB56F2"/>
    <w:rsid w:val="00EC22A9"/>
    <w:rsid w:val="00ED5037"/>
    <w:rsid w:val="00ED7EC5"/>
    <w:rsid w:val="00EE27F3"/>
    <w:rsid w:val="00EE721E"/>
    <w:rsid w:val="00EF7D8A"/>
    <w:rsid w:val="00F1003E"/>
    <w:rsid w:val="00F27CE4"/>
    <w:rsid w:val="00F445F8"/>
    <w:rsid w:val="00F55B57"/>
    <w:rsid w:val="00F74619"/>
    <w:rsid w:val="00FA0A7F"/>
    <w:rsid w:val="00FA2448"/>
    <w:rsid w:val="00FA3BAF"/>
    <w:rsid w:val="00FC5F8A"/>
    <w:rsid w:val="00FC7C87"/>
    <w:rsid w:val="00FD28D1"/>
    <w:rsid w:val="00FD4BD3"/>
    <w:rsid w:val="00FE05C8"/>
    <w:rsid w:val="00FE1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3">
    <w:name w:val="heading 3"/>
    <w:basedOn w:val="a"/>
    <w:next w:val="a"/>
    <w:link w:val="30"/>
    <w:uiPriority w:val="9"/>
    <w:unhideWhenUsed/>
    <w:qFormat/>
    <w:rsid w:val="0097076F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uiPriority w:val="9"/>
    <w:rsid w:val="0097076F"/>
    <w:rPr>
      <w:rFonts w:asciiTheme="majorHAnsi" w:eastAsiaTheme="majorEastAsia" w:hAnsiTheme="majorHAnsi" w:cstheme="majorBidi"/>
      <w:b/>
      <w:bCs/>
      <w:sz w:val="36"/>
      <w:szCs w:val="36"/>
    </w:rPr>
  </w:style>
  <w:style w:type="table" w:styleId="a3">
    <w:name w:val="Table Grid"/>
    <w:basedOn w:val="a1"/>
    <w:uiPriority w:val="59"/>
    <w:rsid w:val="009707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D1F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D1FB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D1F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D1FB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3">
    <w:name w:val="heading 3"/>
    <w:basedOn w:val="a"/>
    <w:next w:val="a"/>
    <w:link w:val="30"/>
    <w:uiPriority w:val="9"/>
    <w:unhideWhenUsed/>
    <w:qFormat/>
    <w:rsid w:val="0097076F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uiPriority w:val="9"/>
    <w:rsid w:val="0097076F"/>
    <w:rPr>
      <w:rFonts w:asciiTheme="majorHAnsi" w:eastAsiaTheme="majorEastAsia" w:hAnsiTheme="majorHAnsi" w:cstheme="majorBidi"/>
      <w:b/>
      <w:bCs/>
      <w:sz w:val="36"/>
      <w:szCs w:val="36"/>
    </w:rPr>
  </w:style>
  <w:style w:type="table" w:styleId="a3">
    <w:name w:val="Table Grid"/>
    <w:basedOn w:val="a1"/>
    <w:uiPriority w:val="59"/>
    <w:rsid w:val="009707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D1F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D1FB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D1F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D1FB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74</Words>
  <Characters>997</Characters>
  <Application>Microsoft Office Word</Application>
  <DocSecurity>0</DocSecurity>
  <Lines>8</Lines>
  <Paragraphs>2</Paragraphs>
  <ScaleCrop>false</ScaleCrop>
  <Company>Microsoft</Company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nkwai</dc:creator>
  <cp:lastModifiedBy>Funkwai</cp:lastModifiedBy>
  <cp:revision>6</cp:revision>
  <dcterms:created xsi:type="dcterms:W3CDTF">2014-11-27T09:31:00Z</dcterms:created>
  <dcterms:modified xsi:type="dcterms:W3CDTF">2014-11-28T04:47:00Z</dcterms:modified>
</cp:coreProperties>
</file>